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019665" w14:textId="77777777" w:rsidR="00F6779A" w:rsidRDefault="00F6779A" w:rsidP="00F6779A">
      <w:r w:rsidRPr="00E729DB">
        <w:rPr>
          <w:b/>
          <w:bCs/>
        </w:rPr>
        <w:t xml:space="preserve">Table S1. </w:t>
      </w:r>
      <w:r w:rsidRPr="00E729DB">
        <w:t>Assessment and scoring scheme for OBS</w:t>
      </w:r>
      <w:r>
        <w:rPr>
          <w:rFonts w:hint="eastAsia"/>
        </w:rPr>
        <w:t>, NHANES1999-2006 and 2011-2018</w:t>
      </w:r>
      <w:r w:rsidRPr="00E729DB">
        <w:t>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371"/>
        <w:gridCol w:w="981"/>
        <w:gridCol w:w="1022"/>
        <w:gridCol w:w="957"/>
        <w:gridCol w:w="1025"/>
        <w:gridCol w:w="1022"/>
        <w:gridCol w:w="953"/>
        <w:gridCol w:w="965"/>
      </w:tblGrid>
      <w:tr w:rsidR="00F6779A" w:rsidRPr="00325FC0" w14:paraId="6DCDC420" w14:textId="77777777" w:rsidTr="0075388E">
        <w:tc>
          <w:tcPr>
            <w:tcW w:w="1371" w:type="dxa"/>
          </w:tcPr>
          <w:p w14:paraId="23F3748A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981" w:type="dxa"/>
          </w:tcPr>
          <w:p w14:paraId="4DCA8F6C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1022" w:type="dxa"/>
          </w:tcPr>
          <w:p w14:paraId="6EED1266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Male</w:t>
            </w:r>
          </w:p>
        </w:tc>
        <w:tc>
          <w:tcPr>
            <w:tcW w:w="957" w:type="dxa"/>
          </w:tcPr>
          <w:p w14:paraId="17E7D00A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1025" w:type="dxa"/>
          </w:tcPr>
          <w:p w14:paraId="3324C236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1022" w:type="dxa"/>
          </w:tcPr>
          <w:p w14:paraId="243B5C66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Female</w:t>
            </w:r>
          </w:p>
        </w:tc>
        <w:tc>
          <w:tcPr>
            <w:tcW w:w="953" w:type="dxa"/>
          </w:tcPr>
          <w:p w14:paraId="1454732C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965" w:type="dxa"/>
          </w:tcPr>
          <w:p w14:paraId="06D328B8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F6779A" w:rsidRPr="00325FC0" w14:paraId="754A01B7" w14:textId="77777777" w:rsidTr="0075388E">
        <w:tc>
          <w:tcPr>
            <w:tcW w:w="1371" w:type="dxa"/>
          </w:tcPr>
          <w:p w14:paraId="09EA030E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981" w:type="dxa"/>
          </w:tcPr>
          <w:p w14:paraId="7183D446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Property</w:t>
            </w:r>
          </w:p>
        </w:tc>
        <w:tc>
          <w:tcPr>
            <w:tcW w:w="1022" w:type="dxa"/>
          </w:tcPr>
          <w:p w14:paraId="6973775D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0</w:t>
            </w:r>
          </w:p>
        </w:tc>
        <w:tc>
          <w:tcPr>
            <w:tcW w:w="957" w:type="dxa"/>
          </w:tcPr>
          <w:p w14:paraId="0DB72765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1</w:t>
            </w:r>
          </w:p>
        </w:tc>
        <w:tc>
          <w:tcPr>
            <w:tcW w:w="1025" w:type="dxa"/>
          </w:tcPr>
          <w:p w14:paraId="466F03CA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2</w:t>
            </w:r>
          </w:p>
        </w:tc>
        <w:tc>
          <w:tcPr>
            <w:tcW w:w="1022" w:type="dxa"/>
          </w:tcPr>
          <w:p w14:paraId="2BF13BC5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0</w:t>
            </w:r>
          </w:p>
        </w:tc>
        <w:tc>
          <w:tcPr>
            <w:tcW w:w="953" w:type="dxa"/>
          </w:tcPr>
          <w:p w14:paraId="608EB0CF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1</w:t>
            </w:r>
          </w:p>
        </w:tc>
        <w:tc>
          <w:tcPr>
            <w:tcW w:w="965" w:type="dxa"/>
          </w:tcPr>
          <w:p w14:paraId="5D21D089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2</w:t>
            </w:r>
          </w:p>
        </w:tc>
      </w:tr>
      <w:tr w:rsidR="00F6779A" w:rsidRPr="00325FC0" w14:paraId="160A54FD" w14:textId="77777777" w:rsidTr="0075388E">
        <w:tc>
          <w:tcPr>
            <w:tcW w:w="1371" w:type="dxa"/>
          </w:tcPr>
          <w:p w14:paraId="3330C38A" w14:textId="77777777" w:rsidR="00F6779A" w:rsidRPr="0019702B" w:rsidRDefault="00F6779A" w:rsidP="0075388E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19702B">
              <w:rPr>
                <w:b/>
                <w:bCs/>
                <w:sz w:val="21"/>
                <w:szCs w:val="21"/>
              </w:rPr>
              <w:t xml:space="preserve">Dietary OBS components </w:t>
            </w:r>
          </w:p>
        </w:tc>
        <w:tc>
          <w:tcPr>
            <w:tcW w:w="981" w:type="dxa"/>
          </w:tcPr>
          <w:p w14:paraId="70CA5AEC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1022" w:type="dxa"/>
          </w:tcPr>
          <w:p w14:paraId="1E0F0F1D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957" w:type="dxa"/>
          </w:tcPr>
          <w:p w14:paraId="42C39D48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1025" w:type="dxa"/>
          </w:tcPr>
          <w:p w14:paraId="6575B383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1022" w:type="dxa"/>
          </w:tcPr>
          <w:p w14:paraId="6F74990E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953" w:type="dxa"/>
          </w:tcPr>
          <w:p w14:paraId="6720A093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965" w:type="dxa"/>
          </w:tcPr>
          <w:p w14:paraId="69BD1638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F6779A" w:rsidRPr="00325FC0" w14:paraId="1252E0EF" w14:textId="77777777" w:rsidTr="0075388E">
        <w:tc>
          <w:tcPr>
            <w:tcW w:w="1371" w:type="dxa"/>
          </w:tcPr>
          <w:p w14:paraId="256B1DF1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Dietary fiber (g/d)</w:t>
            </w:r>
          </w:p>
        </w:tc>
        <w:tc>
          <w:tcPr>
            <w:tcW w:w="981" w:type="dxa"/>
          </w:tcPr>
          <w:p w14:paraId="19686A97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55CDD3A2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12.56</w:t>
            </w:r>
          </w:p>
        </w:tc>
        <w:tc>
          <w:tcPr>
            <w:tcW w:w="957" w:type="dxa"/>
          </w:tcPr>
          <w:p w14:paraId="543CD135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12.5-19.67</w:t>
            </w:r>
          </w:p>
        </w:tc>
        <w:tc>
          <w:tcPr>
            <w:tcW w:w="1025" w:type="dxa"/>
          </w:tcPr>
          <w:p w14:paraId="3C32B28C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19.67</w:t>
            </w:r>
          </w:p>
        </w:tc>
        <w:tc>
          <w:tcPr>
            <w:tcW w:w="1022" w:type="dxa"/>
          </w:tcPr>
          <w:p w14:paraId="7FF88BF5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10.05</w:t>
            </w:r>
          </w:p>
        </w:tc>
        <w:tc>
          <w:tcPr>
            <w:tcW w:w="953" w:type="dxa"/>
          </w:tcPr>
          <w:p w14:paraId="7D1E33CE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10.05-16.30</w:t>
            </w:r>
          </w:p>
        </w:tc>
        <w:tc>
          <w:tcPr>
            <w:tcW w:w="965" w:type="dxa"/>
          </w:tcPr>
          <w:p w14:paraId="0AB66525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16.30</w:t>
            </w:r>
          </w:p>
        </w:tc>
      </w:tr>
      <w:tr w:rsidR="00F6779A" w:rsidRPr="00325FC0" w14:paraId="6DB24356" w14:textId="77777777" w:rsidTr="0075388E">
        <w:tc>
          <w:tcPr>
            <w:tcW w:w="1371" w:type="dxa"/>
          </w:tcPr>
          <w:p w14:paraId="108BF5E9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 xml:space="preserve">Carotene (RE/d) </w:t>
            </w:r>
          </w:p>
        </w:tc>
        <w:tc>
          <w:tcPr>
            <w:tcW w:w="981" w:type="dxa"/>
          </w:tcPr>
          <w:p w14:paraId="6465B140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2C4DDAA3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98.54</w:t>
            </w:r>
          </w:p>
        </w:tc>
        <w:tc>
          <w:tcPr>
            <w:tcW w:w="957" w:type="dxa"/>
          </w:tcPr>
          <w:p w14:paraId="41C978C1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98.62-306.04</w:t>
            </w:r>
          </w:p>
        </w:tc>
        <w:tc>
          <w:tcPr>
            <w:tcW w:w="1025" w:type="dxa"/>
          </w:tcPr>
          <w:p w14:paraId="692A6046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306.04</w:t>
            </w:r>
          </w:p>
        </w:tc>
        <w:tc>
          <w:tcPr>
            <w:tcW w:w="1022" w:type="dxa"/>
          </w:tcPr>
          <w:p w14:paraId="19BC474E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98.00</w:t>
            </w:r>
          </w:p>
        </w:tc>
        <w:tc>
          <w:tcPr>
            <w:tcW w:w="953" w:type="dxa"/>
          </w:tcPr>
          <w:p w14:paraId="6708480F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98.06-383.35</w:t>
            </w:r>
          </w:p>
        </w:tc>
        <w:tc>
          <w:tcPr>
            <w:tcW w:w="965" w:type="dxa"/>
          </w:tcPr>
          <w:p w14:paraId="43C167A7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383.35</w:t>
            </w:r>
          </w:p>
        </w:tc>
      </w:tr>
      <w:tr w:rsidR="00F6779A" w:rsidRPr="00325FC0" w14:paraId="6EA6C068" w14:textId="77777777" w:rsidTr="0075388E">
        <w:tc>
          <w:tcPr>
            <w:tcW w:w="1371" w:type="dxa"/>
          </w:tcPr>
          <w:p w14:paraId="6ACE39FE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Riboflavin (mg/d)</w:t>
            </w:r>
          </w:p>
        </w:tc>
        <w:tc>
          <w:tcPr>
            <w:tcW w:w="981" w:type="dxa"/>
          </w:tcPr>
          <w:p w14:paraId="0493B9F1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3250FEFC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1.79</w:t>
            </w:r>
          </w:p>
        </w:tc>
        <w:tc>
          <w:tcPr>
            <w:tcW w:w="957" w:type="dxa"/>
          </w:tcPr>
          <w:p w14:paraId="6852D85F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1.79-2.69</w:t>
            </w:r>
          </w:p>
        </w:tc>
        <w:tc>
          <w:tcPr>
            <w:tcW w:w="1025" w:type="dxa"/>
          </w:tcPr>
          <w:p w14:paraId="4D4391A6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2.69</w:t>
            </w:r>
          </w:p>
        </w:tc>
        <w:tc>
          <w:tcPr>
            <w:tcW w:w="1022" w:type="dxa"/>
          </w:tcPr>
          <w:p w14:paraId="34375EAE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1.34</w:t>
            </w:r>
          </w:p>
        </w:tc>
        <w:tc>
          <w:tcPr>
            <w:tcW w:w="953" w:type="dxa"/>
          </w:tcPr>
          <w:p w14:paraId="4B37F6BA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1.34-2.02</w:t>
            </w:r>
          </w:p>
        </w:tc>
        <w:tc>
          <w:tcPr>
            <w:tcW w:w="965" w:type="dxa"/>
          </w:tcPr>
          <w:p w14:paraId="3D011C48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2.02</w:t>
            </w:r>
          </w:p>
        </w:tc>
      </w:tr>
      <w:tr w:rsidR="00F6779A" w:rsidRPr="00325FC0" w14:paraId="0234A95F" w14:textId="77777777" w:rsidTr="0075388E">
        <w:tc>
          <w:tcPr>
            <w:tcW w:w="1371" w:type="dxa"/>
          </w:tcPr>
          <w:p w14:paraId="0E305636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Niacin (mg/d)</w:t>
            </w:r>
          </w:p>
        </w:tc>
        <w:tc>
          <w:tcPr>
            <w:tcW w:w="981" w:type="dxa"/>
          </w:tcPr>
          <w:p w14:paraId="6F6815FA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07201926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20.63</w:t>
            </w:r>
          </w:p>
        </w:tc>
        <w:tc>
          <w:tcPr>
            <w:tcW w:w="957" w:type="dxa"/>
          </w:tcPr>
          <w:p w14:paraId="75718E0F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20.63-29.71</w:t>
            </w:r>
          </w:p>
        </w:tc>
        <w:tc>
          <w:tcPr>
            <w:tcW w:w="1025" w:type="dxa"/>
          </w:tcPr>
          <w:p w14:paraId="2063CBB0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29.71</w:t>
            </w:r>
          </w:p>
        </w:tc>
        <w:tc>
          <w:tcPr>
            <w:tcW w:w="1022" w:type="dxa"/>
          </w:tcPr>
          <w:p w14:paraId="2F89EAB1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14.52</w:t>
            </w:r>
          </w:p>
        </w:tc>
        <w:tc>
          <w:tcPr>
            <w:tcW w:w="953" w:type="dxa"/>
          </w:tcPr>
          <w:p w14:paraId="58FD5447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14.52-21.85</w:t>
            </w:r>
          </w:p>
        </w:tc>
        <w:tc>
          <w:tcPr>
            <w:tcW w:w="965" w:type="dxa"/>
          </w:tcPr>
          <w:p w14:paraId="099708AE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21.85</w:t>
            </w:r>
          </w:p>
        </w:tc>
      </w:tr>
      <w:tr w:rsidR="00F6779A" w:rsidRPr="00325FC0" w14:paraId="6DA57AC1" w14:textId="77777777" w:rsidTr="0075388E">
        <w:tc>
          <w:tcPr>
            <w:tcW w:w="1371" w:type="dxa"/>
          </w:tcPr>
          <w:p w14:paraId="395250CB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Vitamin B6 (mg/d)</w:t>
            </w:r>
          </w:p>
        </w:tc>
        <w:tc>
          <w:tcPr>
            <w:tcW w:w="981" w:type="dxa"/>
          </w:tcPr>
          <w:p w14:paraId="25F246D4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5A93FDA5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1.59</w:t>
            </w:r>
          </w:p>
        </w:tc>
        <w:tc>
          <w:tcPr>
            <w:tcW w:w="957" w:type="dxa"/>
          </w:tcPr>
          <w:p w14:paraId="7A76797B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1.59-2.40</w:t>
            </w:r>
          </w:p>
        </w:tc>
        <w:tc>
          <w:tcPr>
            <w:tcW w:w="1025" w:type="dxa"/>
          </w:tcPr>
          <w:p w14:paraId="2E1F5C05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2.40</w:t>
            </w:r>
          </w:p>
        </w:tc>
        <w:tc>
          <w:tcPr>
            <w:tcW w:w="1022" w:type="dxa"/>
          </w:tcPr>
          <w:p w14:paraId="0419FADF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1.13</w:t>
            </w:r>
          </w:p>
        </w:tc>
        <w:tc>
          <w:tcPr>
            <w:tcW w:w="953" w:type="dxa"/>
          </w:tcPr>
          <w:p w14:paraId="73B9E253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1.13-1.77</w:t>
            </w:r>
          </w:p>
        </w:tc>
        <w:tc>
          <w:tcPr>
            <w:tcW w:w="965" w:type="dxa"/>
          </w:tcPr>
          <w:p w14:paraId="3D2C7586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1.77</w:t>
            </w:r>
          </w:p>
        </w:tc>
      </w:tr>
      <w:tr w:rsidR="00F6779A" w:rsidRPr="00325FC0" w14:paraId="4D0FBDF7" w14:textId="77777777" w:rsidTr="0075388E">
        <w:tc>
          <w:tcPr>
            <w:tcW w:w="1371" w:type="dxa"/>
          </w:tcPr>
          <w:p w14:paraId="00633F98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Total folate (mcg/d)</w:t>
            </w:r>
          </w:p>
        </w:tc>
        <w:tc>
          <w:tcPr>
            <w:tcW w:w="981" w:type="dxa"/>
          </w:tcPr>
          <w:p w14:paraId="7A8B58E5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4EDE4F9D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315.52</w:t>
            </w:r>
          </w:p>
        </w:tc>
        <w:tc>
          <w:tcPr>
            <w:tcW w:w="957" w:type="dxa"/>
          </w:tcPr>
          <w:p w14:paraId="41A11D04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315.52-491.50</w:t>
            </w:r>
          </w:p>
        </w:tc>
        <w:tc>
          <w:tcPr>
            <w:tcW w:w="1025" w:type="dxa"/>
          </w:tcPr>
          <w:p w14:paraId="5CE2FA45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491.50</w:t>
            </w:r>
          </w:p>
        </w:tc>
        <w:tc>
          <w:tcPr>
            <w:tcW w:w="1022" w:type="dxa"/>
          </w:tcPr>
          <w:p w14:paraId="0AA7FE6A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250.00</w:t>
            </w:r>
          </w:p>
        </w:tc>
        <w:tc>
          <w:tcPr>
            <w:tcW w:w="953" w:type="dxa"/>
          </w:tcPr>
          <w:p w14:paraId="69D7D7B6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250.00-388.50</w:t>
            </w:r>
          </w:p>
        </w:tc>
        <w:tc>
          <w:tcPr>
            <w:tcW w:w="965" w:type="dxa"/>
          </w:tcPr>
          <w:p w14:paraId="187B4B98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388.50</w:t>
            </w:r>
          </w:p>
        </w:tc>
      </w:tr>
      <w:tr w:rsidR="00F6779A" w:rsidRPr="00325FC0" w14:paraId="794DB7FE" w14:textId="77777777" w:rsidTr="0075388E">
        <w:tc>
          <w:tcPr>
            <w:tcW w:w="1371" w:type="dxa"/>
          </w:tcPr>
          <w:p w14:paraId="6FF78BF6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Vitamin B12 (mcg/d)</w:t>
            </w:r>
          </w:p>
        </w:tc>
        <w:tc>
          <w:tcPr>
            <w:tcW w:w="981" w:type="dxa"/>
          </w:tcPr>
          <w:p w14:paraId="06C15767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4242C7C9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3.35</w:t>
            </w:r>
          </w:p>
        </w:tc>
        <w:tc>
          <w:tcPr>
            <w:tcW w:w="957" w:type="dxa"/>
          </w:tcPr>
          <w:p w14:paraId="16F73ACC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3.35-6.20</w:t>
            </w:r>
          </w:p>
        </w:tc>
        <w:tc>
          <w:tcPr>
            <w:tcW w:w="1025" w:type="dxa"/>
          </w:tcPr>
          <w:p w14:paraId="2597503E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6.20</w:t>
            </w:r>
          </w:p>
        </w:tc>
        <w:tc>
          <w:tcPr>
            <w:tcW w:w="1022" w:type="dxa"/>
          </w:tcPr>
          <w:p w14:paraId="38EE33D7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2.21</w:t>
            </w:r>
          </w:p>
        </w:tc>
        <w:tc>
          <w:tcPr>
            <w:tcW w:w="953" w:type="dxa"/>
          </w:tcPr>
          <w:p w14:paraId="2547865D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2.21-4.21</w:t>
            </w:r>
          </w:p>
        </w:tc>
        <w:tc>
          <w:tcPr>
            <w:tcW w:w="965" w:type="dxa"/>
          </w:tcPr>
          <w:p w14:paraId="43FA6DA9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4.21</w:t>
            </w:r>
          </w:p>
        </w:tc>
      </w:tr>
      <w:tr w:rsidR="00F6779A" w:rsidRPr="00325FC0" w14:paraId="073DFDA6" w14:textId="77777777" w:rsidTr="0075388E">
        <w:tc>
          <w:tcPr>
            <w:tcW w:w="1371" w:type="dxa"/>
          </w:tcPr>
          <w:p w14:paraId="3598960B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Vitamin C (mg/d)</w:t>
            </w:r>
          </w:p>
        </w:tc>
        <w:tc>
          <w:tcPr>
            <w:tcW w:w="981" w:type="dxa"/>
          </w:tcPr>
          <w:p w14:paraId="39C0E6C2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3861743F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42.31</w:t>
            </w:r>
          </w:p>
        </w:tc>
        <w:tc>
          <w:tcPr>
            <w:tcW w:w="957" w:type="dxa"/>
          </w:tcPr>
          <w:p w14:paraId="0DB57194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42.31-113.20</w:t>
            </w:r>
          </w:p>
        </w:tc>
        <w:tc>
          <w:tcPr>
            <w:tcW w:w="1025" w:type="dxa"/>
          </w:tcPr>
          <w:p w14:paraId="04D2E255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113.20</w:t>
            </w:r>
          </w:p>
        </w:tc>
        <w:tc>
          <w:tcPr>
            <w:tcW w:w="1022" w:type="dxa"/>
          </w:tcPr>
          <w:p w14:paraId="294186C3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38.00</w:t>
            </w:r>
          </w:p>
        </w:tc>
        <w:tc>
          <w:tcPr>
            <w:tcW w:w="953" w:type="dxa"/>
          </w:tcPr>
          <w:p w14:paraId="51DB9CF0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38.00-98.30</w:t>
            </w:r>
          </w:p>
        </w:tc>
        <w:tc>
          <w:tcPr>
            <w:tcW w:w="965" w:type="dxa"/>
          </w:tcPr>
          <w:p w14:paraId="71208292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98.30</w:t>
            </w:r>
          </w:p>
        </w:tc>
      </w:tr>
      <w:tr w:rsidR="00F6779A" w:rsidRPr="00325FC0" w14:paraId="21CD7279" w14:textId="77777777" w:rsidTr="0075388E">
        <w:tc>
          <w:tcPr>
            <w:tcW w:w="1371" w:type="dxa"/>
          </w:tcPr>
          <w:p w14:paraId="70387E47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 xml:space="preserve">Vitamin E (ATE) (mg/d) </w:t>
            </w:r>
          </w:p>
        </w:tc>
        <w:tc>
          <w:tcPr>
            <w:tcW w:w="981" w:type="dxa"/>
          </w:tcPr>
          <w:p w14:paraId="425153BE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450673DE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5.82</w:t>
            </w:r>
          </w:p>
        </w:tc>
        <w:tc>
          <w:tcPr>
            <w:tcW w:w="957" w:type="dxa"/>
          </w:tcPr>
          <w:p w14:paraId="2397EF4E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5.82-9.41</w:t>
            </w:r>
          </w:p>
        </w:tc>
        <w:tc>
          <w:tcPr>
            <w:tcW w:w="1025" w:type="dxa"/>
          </w:tcPr>
          <w:p w14:paraId="16C44D25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9.41</w:t>
            </w:r>
          </w:p>
        </w:tc>
        <w:tc>
          <w:tcPr>
            <w:tcW w:w="1022" w:type="dxa"/>
          </w:tcPr>
          <w:p w14:paraId="03D034B3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4.51</w:t>
            </w:r>
          </w:p>
        </w:tc>
        <w:tc>
          <w:tcPr>
            <w:tcW w:w="953" w:type="dxa"/>
          </w:tcPr>
          <w:p w14:paraId="6582699A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4.51-7.51</w:t>
            </w:r>
          </w:p>
        </w:tc>
        <w:tc>
          <w:tcPr>
            <w:tcW w:w="965" w:type="dxa"/>
          </w:tcPr>
          <w:p w14:paraId="571A2A16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7.51</w:t>
            </w:r>
          </w:p>
        </w:tc>
      </w:tr>
      <w:tr w:rsidR="00F6779A" w:rsidRPr="00325FC0" w14:paraId="4BE2EB30" w14:textId="77777777" w:rsidTr="0075388E">
        <w:tc>
          <w:tcPr>
            <w:tcW w:w="1371" w:type="dxa"/>
          </w:tcPr>
          <w:p w14:paraId="61AD55AF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Calcium (mg/d)</w:t>
            </w:r>
          </w:p>
        </w:tc>
        <w:tc>
          <w:tcPr>
            <w:tcW w:w="981" w:type="dxa"/>
          </w:tcPr>
          <w:p w14:paraId="51BD1096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5D32278D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646.50</w:t>
            </w:r>
          </w:p>
        </w:tc>
        <w:tc>
          <w:tcPr>
            <w:tcW w:w="957" w:type="dxa"/>
          </w:tcPr>
          <w:p w14:paraId="68243CFD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646.50-1069.00</w:t>
            </w:r>
          </w:p>
        </w:tc>
        <w:tc>
          <w:tcPr>
            <w:tcW w:w="1025" w:type="dxa"/>
          </w:tcPr>
          <w:p w14:paraId="51449DE9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1069.00</w:t>
            </w:r>
          </w:p>
        </w:tc>
        <w:tc>
          <w:tcPr>
            <w:tcW w:w="1022" w:type="dxa"/>
          </w:tcPr>
          <w:p w14:paraId="506AD1FB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500.40</w:t>
            </w:r>
          </w:p>
        </w:tc>
        <w:tc>
          <w:tcPr>
            <w:tcW w:w="953" w:type="dxa"/>
          </w:tcPr>
          <w:p w14:paraId="2D0657F6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500.40-848.78</w:t>
            </w:r>
          </w:p>
        </w:tc>
        <w:tc>
          <w:tcPr>
            <w:tcW w:w="965" w:type="dxa"/>
          </w:tcPr>
          <w:p w14:paraId="676940AC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848.78</w:t>
            </w:r>
          </w:p>
        </w:tc>
      </w:tr>
      <w:tr w:rsidR="00F6779A" w:rsidRPr="00325FC0" w14:paraId="1D66F624" w14:textId="77777777" w:rsidTr="0075388E">
        <w:tc>
          <w:tcPr>
            <w:tcW w:w="1371" w:type="dxa"/>
          </w:tcPr>
          <w:p w14:paraId="5B656F12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Magnesium (mg/d)</w:t>
            </w:r>
          </w:p>
        </w:tc>
        <w:tc>
          <w:tcPr>
            <w:tcW w:w="981" w:type="dxa"/>
          </w:tcPr>
          <w:p w14:paraId="5D62EF30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377EE2A0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257.00</w:t>
            </w:r>
          </w:p>
        </w:tc>
        <w:tc>
          <w:tcPr>
            <w:tcW w:w="957" w:type="dxa"/>
          </w:tcPr>
          <w:p w14:paraId="19C8D3F7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257.00-361.00</w:t>
            </w:r>
          </w:p>
        </w:tc>
        <w:tc>
          <w:tcPr>
            <w:tcW w:w="1025" w:type="dxa"/>
          </w:tcPr>
          <w:p w14:paraId="48787B47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361.00</w:t>
            </w:r>
          </w:p>
        </w:tc>
        <w:tc>
          <w:tcPr>
            <w:tcW w:w="1022" w:type="dxa"/>
          </w:tcPr>
          <w:p w14:paraId="511E36BF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187.00</w:t>
            </w:r>
          </w:p>
        </w:tc>
        <w:tc>
          <w:tcPr>
            <w:tcW w:w="953" w:type="dxa"/>
          </w:tcPr>
          <w:p w14:paraId="0F272311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187.00-283.21</w:t>
            </w:r>
          </w:p>
        </w:tc>
        <w:tc>
          <w:tcPr>
            <w:tcW w:w="965" w:type="dxa"/>
          </w:tcPr>
          <w:p w14:paraId="6B79094E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283.21</w:t>
            </w:r>
          </w:p>
        </w:tc>
      </w:tr>
      <w:tr w:rsidR="00F6779A" w:rsidRPr="00325FC0" w14:paraId="50D772A9" w14:textId="77777777" w:rsidTr="0075388E">
        <w:tc>
          <w:tcPr>
            <w:tcW w:w="1371" w:type="dxa"/>
          </w:tcPr>
          <w:p w14:paraId="11FD7FD9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Zinc (mg/d)</w:t>
            </w:r>
          </w:p>
        </w:tc>
        <w:tc>
          <w:tcPr>
            <w:tcW w:w="981" w:type="dxa"/>
          </w:tcPr>
          <w:p w14:paraId="451E6739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3A6AC2CF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9.75</w:t>
            </w:r>
          </w:p>
        </w:tc>
        <w:tc>
          <w:tcPr>
            <w:tcW w:w="957" w:type="dxa"/>
          </w:tcPr>
          <w:p w14:paraId="2CC05585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9.75-15.08</w:t>
            </w:r>
          </w:p>
        </w:tc>
        <w:tc>
          <w:tcPr>
            <w:tcW w:w="1025" w:type="dxa"/>
          </w:tcPr>
          <w:p w14:paraId="699D8C61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15.08</w:t>
            </w:r>
          </w:p>
        </w:tc>
        <w:tc>
          <w:tcPr>
            <w:tcW w:w="1022" w:type="dxa"/>
          </w:tcPr>
          <w:p w14:paraId="5C1F66DD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6.73</w:t>
            </w:r>
          </w:p>
        </w:tc>
        <w:tc>
          <w:tcPr>
            <w:tcW w:w="953" w:type="dxa"/>
          </w:tcPr>
          <w:p w14:paraId="3BBA0F44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6.73-10.74</w:t>
            </w:r>
          </w:p>
        </w:tc>
        <w:tc>
          <w:tcPr>
            <w:tcW w:w="965" w:type="dxa"/>
          </w:tcPr>
          <w:p w14:paraId="6BE87B84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10.74</w:t>
            </w:r>
          </w:p>
        </w:tc>
      </w:tr>
      <w:tr w:rsidR="00F6779A" w:rsidRPr="00325FC0" w14:paraId="341387F2" w14:textId="77777777" w:rsidTr="0075388E">
        <w:tc>
          <w:tcPr>
            <w:tcW w:w="1371" w:type="dxa"/>
          </w:tcPr>
          <w:p w14:paraId="74569309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Copper (mg/d)</w:t>
            </w:r>
          </w:p>
        </w:tc>
        <w:tc>
          <w:tcPr>
            <w:tcW w:w="981" w:type="dxa"/>
          </w:tcPr>
          <w:p w14:paraId="3853B1B6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7DD56D41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1.12</w:t>
            </w:r>
          </w:p>
        </w:tc>
        <w:tc>
          <w:tcPr>
            <w:tcW w:w="957" w:type="dxa"/>
          </w:tcPr>
          <w:p w14:paraId="7FCD4428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1.12-1.57</w:t>
            </w:r>
          </w:p>
        </w:tc>
        <w:tc>
          <w:tcPr>
            <w:tcW w:w="1025" w:type="dxa"/>
          </w:tcPr>
          <w:p w14:paraId="00BCA1F4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1.57</w:t>
            </w:r>
          </w:p>
        </w:tc>
        <w:tc>
          <w:tcPr>
            <w:tcW w:w="1022" w:type="dxa"/>
          </w:tcPr>
          <w:p w14:paraId="5F9DC503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0.85</w:t>
            </w:r>
          </w:p>
        </w:tc>
        <w:tc>
          <w:tcPr>
            <w:tcW w:w="953" w:type="dxa"/>
          </w:tcPr>
          <w:p w14:paraId="429BE6D9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0.85-1.28</w:t>
            </w:r>
          </w:p>
        </w:tc>
        <w:tc>
          <w:tcPr>
            <w:tcW w:w="965" w:type="dxa"/>
          </w:tcPr>
          <w:p w14:paraId="71F3E134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1.28</w:t>
            </w:r>
          </w:p>
        </w:tc>
      </w:tr>
      <w:tr w:rsidR="00F6779A" w:rsidRPr="00325FC0" w14:paraId="48235564" w14:textId="77777777" w:rsidTr="0075388E">
        <w:tc>
          <w:tcPr>
            <w:tcW w:w="1371" w:type="dxa"/>
          </w:tcPr>
          <w:p w14:paraId="6C5312B9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Selenium (mcg/d)</w:t>
            </w:r>
          </w:p>
        </w:tc>
        <w:tc>
          <w:tcPr>
            <w:tcW w:w="981" w:type="dxa"/>
          </w:tcPr>
          <w:p w14:paraId="4A022BCE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50576D8E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94.94</w:t>
            </w:r>
          </w:p>
        </w:tc>
        <w:tc>
          <w:tcPr>
            <w:tcW w:w="957" w:type="dxa"/>
          </w:tcPr>
          <w:p w14:paraId="4512B3C2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94.94-141.70</w:t>
            </w:r>
          </w:p>
        </w:tc>
        <w:tc>
          <w:tcPr>
            <w:tcW w:w="1025" w:type="dxa"/>
          </w:tcPr>
          <w:p w14:paraId="7986E4C7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141.70</w:t>
            </w:r>
          </w:p>
        </w:tc>
        <w:tc>
          <w:tcPr>
            <w:tcW w:w="1022" w:type="dxa"/>
          </w:tcPr>
          <w:p w14:paraId="47039530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67.83</w:t>
            </w:r>
          </w:p>
        </w:tc>
        <w:tc>
          <w:tcPr>
            <w:tcW w:w="953" w:type="dxa"/>
          </w:tcPr>
          <w:p w14:paraId="6F7F25AE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67.83-99.10</w:t>
            </w:r>
          </w:p>
        </w:tc>
        <w:tc>
          <w:tcPr>
            <w:tcW w:w="965" w:type="dxa"/>
          </w:tcPr>
          <w:p w14:paraId="7BD57CD8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99.10</w:t>
            </w:r>
          </w:p>
        </w:tc>
      </w:tr>
      <w:tr w:rsidR="00F6779A" w:rsidRPr="00325FC0" w14:paraId="21A99972" w14:textId="77777777" w:rsidTr="0075388E">
        <w:tc>
          <w:tcPr>
            <w:tcW w:w="1371" w:type="dxa"/>
          </w:tcPr>
          <w:p w14:paraId="0E8FBEF7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Total fat (g/d)</w:t>
            </w:r>
          </w:p>
        </w:tc>
        <w:tc>
          <w:tcPr>
            <w:tcW w:w="981" w:type="dxa"/>
          </w:tcPr>
          <w:p w14:paraId="3B9DB0D8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P</w:t>
            </w:r>
          </w:p>
        </w:tc>
        <w:tc>
          <w:tcPr>
            <w:tcW w:w="1022" w:type="dxa"/>
          </w:tcPr>
          <w:p w14:paraId="2B962144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107.40</w:t>
            </w:r>
          </w:p>
        </w:tc>
        <w:tc>
          <w:tcPr>
            <w:tcW w:w="957" w:type="dxa"/>
          </w:tcPr>
          <w:p w14:paraId="3986FC87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69.83-107.40</w:t>
            </w:r>
          </w:p>
        </w:tc>
        <w:tc>
          <w:tcPr>
            <w:tcW w:w="1025" w:type="dxa"/>
          </w:tcPr>
          <w:p w14:paraId="0A92A42F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69.83</w:t>
            </w:r>
          </w:p>
        </w:tc>
        <w:tc>
          <w:tcPr>
            <w:tcW w:w="1022" w:type="dxa"/>
          </w:tcPr>
          <w:p w14:paraId="36B14A15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75.73</w:t>
            </w:r>
          </w:p>
        </w:tc>
        <w:tc>
          <w:tcPr>
            <w:tcW w:w="953" w:type="dxa"/>
          </w:tcPr>
          <w:p w14:paraId="4A73EB82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51.01-75.73</w:t>
            </w:r>
          </w:p>
        </w:tc>
        <w:tc>
          <w:tcPr>
            <w:tcW w:w="965" w:type="dxa"/>
          </w:tcPr>
          <w:p w14:paraId="5C1EB8EF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51.01</w:t>
            </w:r>
          </w:p>
        </w:tc>
      </w:tr>
      <w:tr w:rsidR="00F6779A" w:rsidRPr="00325FC0" w14:paraId="08D05746" w14:textId="77777777" w:rsidTr="0075388E">
        <w:tc>
          <w:tcPr>
            <w:tcW w:w="1371" w:type="dxa"/>
          </w:tcPr>
          <w:p w14:paraId="02705E1E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Iron (mg/d)</w:t>
            </w:r>
          </w:p>
        </w:tc>
        <w:tc>
          <w:tcPr>
            <w:tcW w:w="981" w:type="dxa"/>
          </w:tcPr>
          <w:p w14:paraId="2BD7651D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P</w:t>
            </w:r>
          </w:p>
        </w:tc>
        <w:tc>
          <w:tcPr>
            <w:tcW w:w="1022" w:type="dxa"/>
          </w:tcPr>
          <w:p w14:paraId="014ED691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19.15</w:t>
            </w:r>
          </w:p>
        </w:tc>
        <w:tc>
          <w:tcPr>
            <w:tcW w:w="957" w:type="dxa"/>
          </w:tcPr>
          <w:p w14:paraId="488A38AA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9.65-14.31</w:t>
            </w:r>
          </w:p>
        </w:tc>
        <w:tc>
          <w:tcPr>
            <w:tcW w:w="1025" w:type="dxa"/>
          </w:tcPr>
          <w:p w14:paraId="79ACB03E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12.88</w:t>
            </w:r>
          </w:p>
        </w:tc>
        <w:tc>
          <w:tcPr>
            <w:tcW w:w="1022" w:type="dxa"/>
          </w:tcPr>
          <w:p w14:paraId="70F221B2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14.32</w:t>
            </w:r>
          </w:p>
        </w:tc>
        <w:tc>
          <w:tcPr>
            <w:tcW w:w="953" w:type="dxa"/>
          </w:tcPr>
          <w:p w14:paraId="1403AE84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9.65-14.32</w:t>
            </w:r>
          </w:p>
        </w:tc>
        <w:tc>
          <w:tcPr>
            <w:tcW w:w="965" w:type="dxa"/>
          </w:tcPr>
          <w:p w14:paraId="6C4AB360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9.65</w:t>
            </w:r>
          </w:p>
        </w:tc>
      </w:tr>
      <w:tr w:rsidR="00F6779A" w:rsidRPr="00325FC0" w14:paraId="2438851E" w14:textId="77777777" w:rsidTr="0075388E">
        <w:tc>
          <w:tcPr>
            <w:tcW w:w="1371" w:type="dxa"/>
          </w:tcPr>
          <w:p w14:paraId="3BB0D366" w14:textId="77777777" w:rsidR="00F6779A" w:rsidRPr="0019702B" w:rsidRDefault="00F6779A" w:rsidP="0075388E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19702B">
              <w:rPr>
                <w:b/>
                <w:bCs/>
                <w:sz w:val="21"/>
                <w:szCs w:val="21"/>
              </w:rPr>
              <w:t xml:space="preserve">Lifestyle OBS components </w:t>
            </w:r>
          </w:p>
        </w:tc>
        <w:tc>
          <w:tcPr>
            <w:tcW w:w="981" w:type="dxa"/>
          </w:tcPr>
          <w:p w14:paraId="09AAC806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1022" w:type="dxa"/>
          </w:tcPr>
          <w:p w14:paraId="77C84B18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957" w:type="dxa"/>
          </w:tcPr>
          <w:p w14:paraId="59F5CB68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1025" w:type="dxa"/>
          </w:tcPr>
          <w:p w14:paraId="45894001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1022" w:type="dxa"/>
          </w:tcPr>
          <w:p w14:paraId="3D693D6E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953" w:type="dxa"/>
          </w:tcPr>
          <w:p w14:paraId="0966815A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965" w:type="dxa"/>
          </w:tcPr>
          <w:p w14:paraId="3C7D0BBF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F6779A" w:rsidRPr="00325FC0" w14:paraId="31A0C4EF" w14:textId="77777777" w:rsidTr="0075388E">
        <w:tc>
          <w:tcPr>
            <w:tcW w:w="1371" w:type="dxa"/>
          </w:tcPr>
          <w:p w14:paraId="27578480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 xml:space="preserve">Physical activity (MET-minute/week) </w:t>
            </w:r>
          </w:p>
        </w:tc>
        <w:tc>
          <w:tcPr>
            <w:tcW w:w="981" w:type="dxa"/>
          </w:tcPr>
          <w:p w14:paraId="6382E99B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A</w:t>
            </w:r>
          </w:p>
        </w:tc>
        <w:tc>
          <w:tcPr>
            <w:tcW w:w="1022" w:type="dxa"/>
          </w:tcPr>
          <w:p w14:paraId="3048C79C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409.50</w:t>
            </w:r>
          </w:p>
        </w:tc>
        <w:tc>
          <w:tcPr>
            <w:tcW w:w="957" w:type="dxa"/>
          </w:tcPr>
          <w:p w14:paraId="731E7F84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409.50-1137.73</w:t>
            </w:r>
          </w:p>
        </w:tc>
        <w:tc>
          <w:tcPr>
            <w:tcW w:w="1025" w:type="dxa"/>
          </w:tcPr>
          <w:p w14:paraId="740ECE9B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1137.73</w:t>
            </w:r>
          </w:p>
        </w:tc>
        <w:tc>
          <w:tcPr>
            <w:tcW w:w="1022" w:type="dxa"/>
          </w:tcPr>
          <w:p w14:paraId="771900A0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270.67</w:t>
            </w:r>
          </w:p>
        </w:tc>
        <w:tc>
          <w:tcPr>
            <w:tcW w:w="953" w:type="dxa"/>
          </w:tcPr>
          <w:p w14:paraId="1539DEC2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270.67-840.00</w:t>
            </w:r>
          </w:p>
        </w:tc>
        <w:tc>
          <w:tcPr>
            <w:tcW w:w="965" w:type="dxa"/>
          </w:tcPr>
          <w:p w14:paraId="682369DA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840.00</w:t>
            </w:r>
          </w:p>
        </w:tc>
      </w:tr>
      <w:tr w:rsidR="00F6779A" w:rsidRPr="00325FC0" w14:paraId="6DE571BD" w14:textId="77777777" w:rsidTr="0075388E">
        <w:tc>
          <w:tcPr>
            <w:tcW w:w="1371" w:type="dxa"/>
          </w:tcPr>
          <w:p w14:paraId="7FAFDE83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Alcohol (</w:t>
            </w:r>
            <w:r>
              <w:rPr>
                <w:rFonts w:hint="eastAsia"/>
                <w:sz w:val="21"/>
                <w:szCs w:val="21"/>
              </w:rPr>
              <w:t>g</w:t>
            </w:r>
            <w:r w:rsidRPr="00325FC0">
              <w:rPr>
                <w:sz w:val="21"/>
                <w:szCs w:val="21"/>
              </w:rPr>
              <w:t xml:space="preserve">/d) </w:t>
            </w:r>
          </w:p>
        </w:tc>
        <w:tc>
          <w:tcPr>
            <w:tcW w:w="981" w:type="dxa"/>
          </w:tcPr>
          <w:p w14:paraId="18F831B1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P</w:t>
            </w:r>
          </w:p>
        </w:tc>
        <w:tc>
          <w:tcPr>
            <w:tcW w:w="1022" w:type="dxa"/>
          </w:tcPr>
          <w:p w14:paraId="04970E93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30g/day</w:t>
            </w:r>
          </w:p>
        </w:tc>
        <w:tc>
          <w:tcPr>
            <w:tcW w:w="957" w:type="dxa"/>
          </w:tcPr>
          <w:p w14:paraId="3216C484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0-30g/day</w:t>
            </w:r>
          </w:p>
        </w:tc>
        <w:tc>
          <w:tcPr>
            <w:tcW w:w="1025" w:type="dxa"/>
          </w:tcPr>
          <w:p w14:paraId="2E7DCEC0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None</w:t>
            </w:r>
          </w:p>
        </w:tc>
        <w:tc>
          <w:tcPr>
            <w:tcW w:w="1022" w:type="dxa"/>
          </w:tcPr>
          <w:p w14:paraId="2B716A93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15g/day</w:t>
            </w:r>
          </w:p>
        </w:tc>
        <w:tc>
          <w:tcPr>
            <w:tcW w:w="953" w:type="dxa"/>
          </w:tcPr>
          <w:p w14:paraId="3912668A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0-15g/day</w:t>
            </w:r>
          </w:p>
        </w:tc>
        <w:tc>
          <w:tcPr>
            <w:tcW w:w="965" w:type="dxa"/>
          </w:tcPr>
          <w:p w14:paraId="11F48D82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None</w:t>
            </w:r>
          </w:p>
        </w:tc>
      </w:tr>
      <w:tr w:rsidR="00F6779A" w:rsidRPr="00325FC0" w14:paraId="217DDF46" w14:textId="77777777" w:rsidTr="0075388E">
        <w:tc>
          <w:tcPr>
            <w:tcW w:w="1371" w:type="dxa"/>
          </w:tcPr>
          <w:p w14:paraId="164964BC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lastRenderedPageBreak/>
              <w:t xml:space="preserve">Body mass index (kg/m2) </w:t>
            </w:r>
          </w:p>
        </w:tc>
        <w:tc>
          <w:tcPr>
            <w:tcW w:w="981" w:type="dxa"/>
          </w:tcPr>
          <w:p w14:paraId="18AA4A8E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P</w:t>
            </w:r>
          </w:p>
        </w:tc>
        <w:tc>
          <w:tcPr>
            <w:tcW w:w="1022" w:type="dxa"/>
          </w:tcPr>
          <w:p w14:paraId="57FADD49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33.77</w:t>
            </w:r>
          </w:p>
        </w:tc>
        <w:tc>
          <w:tcPr>
            <w:tcW w:w="957" w:type="dxa"/>
          </w:tcPr>
          <w:p w14:paraId="4E082019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29.37-33.77</w:t>
            </w:r>
          </w:p>
        </w:tc>
        <w:tc>
          <w:tcPr>
            <w:tcW w:w="1025" w:type="dxa"/>
          </w:tcPr>
          <w:p w14:paraId="28C42C1C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29.37</w:t>
            </w:r>
          </w:p>
        </w:tc>
        <w:tc>
          <w:tcPr>
            <w:tcW w:w="1022" w:type="dxa"/>
          </w:tcPr>
          <w:p w14:paraId="08DCFD86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31.40</w:t>
            </w:r>
          </w:p>
        </w:tc>
        <w:tc>
          <w:tcPr>
            <w:tcW w:w="953" w:type="dxa"/>
          </w:tcPr>
          <w:p w14:paraId="20F6BEDF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28.38-31.40</w:t>
            </w:r>
          </w:p>
        </w:tc>
        <w:tc>
          <w:tcPr>
            <w:tcW w:w="965" w:type="dxa"/>
          </w:tcPr>
          <w:p w14:paraId="3505258A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28.38</w:t>
            </w:r>
          </w:p>
        </w:tc>
      </w:tr>
      <w:tr w:rsidR="00F6779A" w:rsidRPr="00325FC0" w14:paraId="13B2FEF6" w14:textId="77777777" w:rsidTr="0075388E">
        <w:tc>
          <w:tcPr>
            <w:tcW w:w="1371" w:type="dxa"/>
          </w:tcPr>
          <w:p w14:paraId="74EB467C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Cotinine (ng/mL)</w:t>
            </w:r>
          </w:p>
        </w:tc>
        <w:tc>
          <w:tcPr>
            <w:tcW w:w="981" w:type="dxa"/>
          </w:tcPr>
          <w:p w14:paraId="00FBFCE2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P</w:t>
            </w:r>
          </w:p>
        </w:tc>
        <w:tc>
          <w:tcPr>
            <w:tcW w:w="1022" w:type="dxa"/>
          </w:tcPr>
          <w:p w14:paraId="5E212B10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1.06</w:t>
            </w:r>
          </w:p>
        </w:tc>
        <w:tc>
          <w:tcPr>
            <w:tcW w:w="957" w:type="dxa"/>
          </w:tcPr>
          <w:p w14:paraId="397DF129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0.04-1.06</w:t>
            </w:r>
          </w:p>
        </w:tc>
        <w:tc>
          <w:tcPr>
            <w:tcW w:w="1025" w:type="dxa"/>
          </w:tcPr>
          <w:p w14:paraId="2F9989DD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0.04</w:t>
            </w:r>
          </w:p>
        </w:tc>
        <w:tc>
          <w:tcPr>
            <w:tcW w:w="1022" w:type="dxa"/>
          </w:tcPr>
          <w:p w14:paraId="304AA034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gt;0.18</w:t>
            </w:r>
          </w:p>
        </w:tc>
        <w:tc>
          <w:tcPr>
            <w:tcW w:w="953" w:type="dxa"/>
          </w:tcPr>
          <w:p w14:paraId="39F0B838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0.04-0.18</w:t>
            </w:r>
          </w:p>
        </w:tc>
        <w:tc>
          <w:tcPr>
            <w:tcW w:w="965" w:type="dxa"/>
          </w:tcPr>
          <w:p w14:paraId="62D80133" w14:textId="77777777" w:rsidR="00F6779A" w:rsidRPr="00325FC0" w:rsidRDefault="00F6779A" w:rsidP="0075388E">
            <w:pPr>
              <w:spacing w:before="0" w:after="0"/>
              <w:rPr>
                <w:sz w:val="21"/>
                <w:szCs w:val="21"/>
              </w:rPr>
            </w:pPr>
            <w:r w:rsidRPr="00325FC0">
              <w:rPr>
                <w:sz w:val="21"/>
                <w:szCs w:val="21"/>
              </w:rPr>
              <w:t>&lt;0.04</w:t>
            </w:r>
          </w:p>
        </w:tc>
      </w:tr>
    </w:tbl>
    <w:p w14:paraId="54EBD964" w14:textId="2B637F92" w:rsidR="00F6779A" w:rsidRDefault="00F6779A" w:rsidP="00F6779A">
      <w:r w:rsidRPr="008164BE">
        <w:t>A: antioxidant; P: pro-oxidant</w:t>
      </w:r>
      <w:r w:rsidR="00DE6214">
        <w:rPr>
          <w:rFonts w:hint="eastAsia"/>
          <w:lang w:eastAsia="zh-CN"/>
        </w:rPr>
        <w:t>；</w:t>
      </w:r>
      <w:r w:rsidR="00DE6214" w:rsidRPr="00DE6214">
        <w:rPr>
          <w:lang w:eastAsia="zh-CN"/>
        </w:rPr>
        <w:t>MetS, Metabolic Syndrome; OBS, oxidative balance score</w:t>
      </w:r>
      <w:r w:rsidR="00DE6214">
        <w:rPr>
          <w:rFonts w:hint="eastAsia"/>
          <w:lang w:eastAsia="zh-CN"/>
        </w:rPr>
        <w:t>.</w:t>
      </w:r>
    </w:p>
    <w:p w14:paraId="76FFA9BE" w14:textId="77777777" w:rsidR="00F6779A" w:rsidRDefault="00F6779A" w:rsidP="00F6779A">
      <w:r w:rsidRPr="00AB11CD">
        <w:rPr>
          <w:b/>
          <w:bCs/>
        </w:rPr>
        <w:t>Table S2</w:t>
      </w:r>
      <w:r w:rsidRPr="00AB11CD">
        <w:t>. Association of all OBS with early-onset sarcopenia in the MetS population.</w:t>
      </w:r>
    </w:p>
    <w:tbl>
      <w:tblPr>
        <w:tblW w:w="0" w:type="auto"/>
        <w:tblInd w:w="33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8"/>
        <w:gridCol w:w="2495"/>
        <w:gridCol w:w="2375"/>
        <w:gridCol w:w="2375"/>
      </w:tblGrid>
      <w:tr w:rsidR="00F6779A" w:rsidRPr="00E56C44" w14:paraId="2FB058CC" w14:textId="77777777" w:rsidTr="0075388E">
        <w:trPr>
          <w:trHeight w:val="258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1FC4C0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CBD4C9" w14:textId="77777777" w:rsidR="00F6779A" w:rsidRPr="00E56C44" w:rsidRDefault="00F6779A" w:rsidP="0075388E">
            <w:pPr>
              <w:spacing w:before="0" w:after="0"/>
              <w:rPr>
                <w:b/>
                <w:bCs/>
                <w:color w:val="333333"/>
                <w:sz w:val="21"/>
                <w:szCs w:val="21"/>
              </w:rPr>
            </w:pPr>
            <w:r w:rsidRPr="00E56C44">
              <w:rPr>
                <w:b/>
                <w:bCs/>
                <w:color w:val="333333"/>
                <w:sz w:val="21"/>
                <w:szCs w:val="21"/>
              </w:rPr>
              <w:t>OR (95%CI) P-value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40AF1775" w14:textId="77777777" w:rsidR="00F6779A" w:rsidRPr="00E56C44" w:rsidRDefault="00F6779A" w:rsidP="0075388E">
            <w:pPr>
              <w:spacing w:before="0" w:after="0"/>
              <w:rPr>
                <w:b/>
                <w:bCs/>
                <w:color w:val="333333"/>
                <w:sz w:val="21"/>
                <w:szCs w:val="21"/>
              </w:rPr>
            </w:pPr>
            <w:r w:rsidRPr="00E56C44">
              <w:rPr>
                <w:b/>
                <w:bCs/>
                <w:color w:val="333333"/>
                <w:sz w:val="21"/>
                <w:szCs w:val="21"/>
              </w:rPr>
              <w:t>OR (95%CI) P-value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1823C7B0" w14:textId="77777777" w:rsidR="00F6779A" w:rsidRPr="00E56C44" w:rsidRDefault="00F6779A" w:rsidP="0075388E">
            <w:pPr>
              <w:spacing w:before="0" w:after="0"/>
              <w:rPr>
                <w:b/>
                <w:bCs/>
                <w:color w:val="333333"/>
                <w:sz w:val="21"/>
                <w:szCs w:val="21"/>
              </w:rPr>
            </w:pPr>
            <w:r w:rsidRPr="00E56C44">
              <w:rPr>
                <w:b/>
                <w:bCs/>
                <w:color w:val="333333"/>
                <w:sz w:val="21"/>
                <w:szCs w:val="21"/>
              </w:rPr>
              <w:t>OR (95%CI) P-value</w:t>
            </w:r>
          </w:p>
        </w:tc>
      </w:tr>
      <w:tr w:rsidR="00F6779A" w:rsidRPr="00E56C44" w14:paraId="16C01504" w14:textId="77777777" w:rsidTr="0075388E">
        <w:trPr>
          <w:trHeight w:val="258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4B43E2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b/>
                <w:bCs/>
                <w:color w:val="333333"/>
                <w:sz w:val="21"/>
                <w:szCs w:val="21"/>
              </w:rPr>
              <w:t>OBS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77EA4D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1.005 (0.971, 1.039) 0.788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60646476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996 (0.963, 1.031) 0.8299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066EF091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1.010(0.948,1.077)</w:t>
            </w:r>
          </w:p>
          <w:p w14:paraId="690F9B27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759</w:t>
            </w:r>
          </w:p>
        </w:tc>
      </w:tr>
      <w:tr w:rsidR="00F6779A" w:rsidRPr="00E56C44" w14:paraId="21DE23E1" w14:textId="77777777" w:rsidTr="0075388E">
        <w:trPr>
          <w:trHeight w:val="274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F2F8DE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b/>
                <w:bCs/>
                <w:color w:val="333333"/>
                <w:sz w:val="21"/>
                <w:szCs w:val="21"/>
              </w:rPr>
              <w:t>OBS quartile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424240" w14:textId="77777777" w:rsidR="00F6779A" w:rsidRPr="00E56C44" w:rsidRDefault="00F6779A" w:rsidP="0075388E">
            <w:pPr>
              <w:spacing w:before="0" w:after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5F476C8" w14:textId="77777777" w:rsidR="00F6779A" w:rsidRPr="00E56C44" w:rsidRDefault="00F6779A" w:rsidP="0075388E">
            <w:pPr>
              <w:spacing w:before="0" w:after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E7D8EDB" w14:textId="77777777" w:rsidR="00F6779A" w:rsidRPr="00E56C44" w:rsidRDefault="00F6779A" w:rsidP="0075388E">
            <w:pPr>
              <w:spacing w:before="0" w:after="0"/>
              <w:rPr>
                <w:rFonts w:eastAsia="等线"/>
                <w:sz w:val="20"/>
                <w:szCs w:val="20"/>
              </w:rPr>
            </w:pPr>
          </w:p>
        </w:tc>
      </w:tr>
      <w:tr w:rsidR="00F6779A" w:rsidRPr="00E56C44" w14:paraId="5C166F4C" w14:textId="77777777" w:rsidTr="0075388E">
        <w:trPr>
          <w:trHeight w:val="258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132AAE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Q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593B0B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3E3AC2B4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6F4C4596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Ref.</w:t>
            </w:r>
          </w:p>
        </w:tc>
      </w:tr>
      <w:tr w:rsidR="00F6779A" w:rsidRPr="00E56C44" w14:paraId="2268F341" w14:textId="77777777" w:rsidTr="0075388E">
        <w:trPr>
          <w:trHeight w:val="258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B88E59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Q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39E112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1.306 (0.524, 3.256) 0.5680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597C493A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1.137 (0.459, 2.817) 0.782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1012202C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1.189 (0.473, 2.990) 0.7135</w:t>
            </w:r>
          </w:p>
        </w:tc>
      </w:tr>
      <w:tr w:rsidR="00F6779A" w:rsidRPr="00E56C44" w14:paraId="2F27C798" w14:textId="77777777" w:rsidTr="0075388E">
        <w:trPr>
          <w:trHeight w:val="274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48D217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Q3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B08F27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777 (0.374, 1.614) 0.4998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6B7099FD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712 (0.337, 1.504) 0.3756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59D08268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772 (0.350, 1.702) 0.5228</w:t>
            </w:r>
          </w:p>
        </w:tc>
      </w:tr>
      <w:tr w:rsidR="00F6779A" w:rsidRPr="00E56C44" w14:paraId="6E7F4BC7" w14:textId="77777777" w:rsidTr="0075388E">
        <w:trPr>
          <w:trHeight w:val="258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20D6B5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Q4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D991FB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987 (0.465, 2.096) 0.9724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27C214D0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829 (0.391, 1.756) 0.6253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5BA5461A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954 (0.409, 2.226) 0.9136</w:t>
            </w:r>
          </w:p>
        </w:tc>
      </w:tr>
      <w:tr w:rsidR="00F6779A" w:rsidRPr="00E56C44" w14:paraId="7CD92CB5" w14:textId="77777777" w:rsidTr="0075388E">
        <w:trPr>
          <w:trHeight w:val="258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8B068F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b/>
                <w:bCs/>
                <w:color w:val="333333"/>
                <w:sz w:val="21"/>
                <w:szCs w:val="21"/>
              </w:rPr>
              <w:t>P for trend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8759C5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6287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578B886C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3816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1EFD775F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6543</w:t>
            </w:r>
          </w:p>
        </w:tc>
      </w:tr>
      <w:tr w:rsidR="00F6779A" w:rsidRPr="00E56C44" w14:paraId="56E4E5DF" w14:textId="77777777" w:rsidTr="0075388E">
        <w:trPr>
          <w:trHeight w:val="258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951A9C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b/>
                <w:bCs/>
                <w:color w:val="333333"/>
                <w:sz w:val="21"/>
                <w:szCs w:val="21"/>
              </w:rPr>
              <w:t>OBS. dietary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2A9A15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1.001 (0.967, 1.036) 0.956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0665CF14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994 (0.960, 1.028) 0.7094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0AC5F5A1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1.007(0.940,1.078)</w:t>
            </w:r>
          </w:p>
          <w:p w14:paraId="676CE047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 xml:space="preserve"> 0.8</w:t>
            </w:r>
            <w:r w:rsidRPr="00E56C44">
              <w:rPr>
                <w:rFonts w:hint="eastAsia"/>
                <w:color w:val="333333"/>
                <w:sz w:val="21"/>
                <w:szCs w:val="21"/>
              </w:rPr>
              <w:t>40</w:t>
            </w:r>
          </w:p>
        </w:tc>
      </w:tr>
      <w:tr w:rsidR="00F6779A" w:rsidRPr="00E56C44" w14:paraId="44129B6E" w14:textId="77777777" w:rsidTr="0075388E">
        <w:trPr>
          <w:trHeight w:val="274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53934D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b/>
                <w:bCs/>
                <w:color w:val="333333"/>
                <w:sz w:val="21"/>
                <w:szCs w:val="21"/>
              </w:rPr>
              <w:t>OBS. dietary quartile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46AB0A" w14:textId="77777777" w:rsidR="00F6779A" w:rsidRPr="00E56C44" w:rsidRDefault="00F6779A" w:rsidP="0075388E">
            <w:pPr>
              <w:spacing w:before="0" w:after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51C9613" w14:textId="77777777" w:rsidR="00F6779A" w:rsidRPr="00E56C44" w:rsidRDefault="00F6779A" w:rsidP="0075388E">
            <w:pPr>
              <w:spacing w:before="0" w:after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4B5F8B2" w14:textId="77777777" w:rsidR="00F6779A" w:rsidRPr="00E56C44" w:rsidRDefault="00F6779A" w:rsidP="0075388E">
            <w:pPr>
              <w:spacing w:before="0" w:after="0"/>
              <w:rPr>
                <w:rFonts w:eastAsia="等线"/>
                <w:sz w:val="20"/>
                <w:szCs w:val="20"/>
              </w:rPr>
            </w:pPr>
          </w:p>
        </w:tc>
      </w:tr>
      <w:tr w:rsidR="00F6779A" w:rsidRPr="00E56C44" w14:paraId="734CB743" w14:textId="77777777" w:rsidTr="0075388E">
        <w:trPr>
          <w:trHeight w:val="258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E1B1D7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Q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7047A5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5F7943CE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4A2B1EE3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Ref.</w:t>
            </w:r>
          </w:p>
        </w:tc>
      </w:tr>
      <w:tr w:rsidR="00F6779A" w:rsidRPr="00E56C44" w14:paraId="01197F80" w14:textId="77777777" w:rsidTr="0075388E">
        <w:trPr>
          <w:trHeight w:val="258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1F8C82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Q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5E4B25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714 (0.275, 1.856) 0.4909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46757DD8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636 (0.244, 1.657) 0.3569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2469922D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662 (0.247, 1.775) 0.4146</w:t>
            </w:r>
          </w:p>
        </w:tc>
      </w:tr>
      <w:tr w:rsidR="00F6779A" w:rsidRPr="00E56C44" w14:paraId="18F4A309" w14:textId="77777777" w:rsidTr="0075388E">
        <w:trPr>
          <w:trHeight w:val="274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3CF8FD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Q3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28D130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885 (0.402, 1.951) 0.7629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58EDE41F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804 (0.359, 1.801) 0.5966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39555041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871 (0.378, 2.004) 0.7456</w:t>
            </w:r>
          </w:p>
        </w:tc>
      </w:tr>
      <w:tr w:rsidR="00F6779A" w:rsidRPr="00E56C44" w14:paraId="14A793B3" w14:textId="77777777" w:rsidTr="0075388E">
        <w:trPr>
          <w:trHeight w:val="258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1F4670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Q4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DE4367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807 (0.380, 1.713) 0.5778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27CCA50E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692 (0.328, 1.463) 0.3373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70E4CD5E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791 (0.333, 1.877) 0.5955</w:t>
            </w:r>
          </w:p>
        </w:tc>
      </w:tr>
      <w:tr w:rsidR="00F6779A" w:rsidRPr="00E56C44" w14:paraId="40BCA323" w14:textId="77777777" w:rsidTr="0075388E">
        <w:trPr>
          <w:trHeight w:val="258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D9F9F0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b/>
                <w:bCs/>
                <w:color w:val="333333"/>
                <w:sz w:val="21"/>
                <w:szCs w:val="21"/>
              </w:rPr>
              <w:t>P for trend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566A10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7365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322FEE03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5005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73CAA8DA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7968</w:t>
            </w:r>
          </w:p>
        </w:tc>
      </w:tr>
      <w:tr w:rsidR="00F6779A" w:rsidRPr="00E56C44" w14:paraId="08371195" w14:textId="77777777" w:rsidTr="0075388E">
        <w:trPr>
          <w:trHeight w:val="274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CB5DF1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b/>
                <w:bCs/>
                <w:color w:val="333333"/>
                <w:sz w:val="21"/>
                <w:szCs w:val="21"/>
              </w:rPr>
              <w:t>OBS. lifestyle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DFB36D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1.108 (0.887, 1.384) 0.366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3BF34460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1.064 (0.856, 1.321) 0.578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7E92E04D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1.091(0.869,1.371)</w:t>
            </w:r>
          </w:p>
          <w:p w14:paraId="63B3EA79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</w:t>
            </w:r>
            <w:r w:rsidRPr="00E56C44">
              <w:rPr>
                <w:rFonts w:hint="eastAsia"/>
                <w:color w:val="333333"/>
                <w:sz w:val="21"/>
                <w:szCs w:val="21"/>
              </w:rPr>
              <w:t>4487</w:t>
            </w:r>
          </w:p>
        </w:tc>
      </w:tr>
      <w:tr w:rsidR="00F6779A" w:rsidRPr="00E56C44" w14:paraId="50C3BA2A" w14:textId="77777777" w:rsidTr="0075388E">
        <w:trPr>
          <w:trHeight w:val="258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AA2AA4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b/>
                <w:bCs/>
                <w:color w:val="333333"/>
                <w:sz w:val="21"/>
                <w:szCs w:val="21"/>
              </w:rPr>
              <w:t>OBS. lifestyle quartile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32A12E" w14:textId="77777777" w:rsidR="00F6779A" w:rsidRPr="00E56C44" w:rsidRDefault="00F6779A" w:rsidP="0075388E">
            <w:pPr>
              <w:spacing w:before="0" w:after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B5E461E" w14:textId="77777777" w:rsidR="00F6779A" w:rsidRPr="00E56C44" w:rsidRDefault="00F6779A" w:rsidP="0075388E">
            <w:pPr>
              <w:spacing w:before="0" w:after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AB4AFAA" w14:textId="77777777" w:rsidR="00F6779A" w:rsidRPr="00E56C44" w:rsidRDefault="00F6779A" w:rsidP="0075388E">
            <w:pPr>
              <w:spacing w:before="0" w:after="0"/>
              <w:rPr>
                <w:rFonts w:eastAsia="等线"/>
                <w:sz w:val="20"/>
                <w:szCs w:val="20"/>
              </w:rPr>
            </w:pPr>
          </w:p>
        </w:tc>
      </w:tr>
      <w:tr w:rsidR="00F6779A" w:rsidRPr="00E56C44" w14:paraId="6030B100" w14:textId="77777777" w:rsidTr="0075388E">
        <w:trPr>
          <w:trHeight w:val="258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C9B9F1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Q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EF46D6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0E7D7C5A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7F183EDD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Ref.</w:t>
            </w:r>
          </w:p>
        </w:tc>
      </w:tr>
      <w:tr w:rsidR="00F6779A" w:rsidRPr="00E56C44" w14:paraId="751D5CD7" w14:textId="77777777" w:rsidTr="0075388E">
        <w:trPr>
          <w:trHeight w:val="274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032BA2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Q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ADCF80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988 (0.411, 2.379) 0.979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29FE3FB0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992 (0.406, 2.425) 0.9868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19DE02C7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949 (0.384, 2.343) 0.9095</w:t>
            </w:r>
          </w:p>
        </w:tc>
      </w:tr>
      <w:tr w:rsidR="00F6779A" w:rsidRPr="00E56C44" w14:paraId="66360AA7" w14:textId="77777777" w:rsidTr="0075388E">
        <w:trPr>
          <w:trHeight w:val="258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7F8810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Q3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938D46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999 (0.411, 2.426) 0.9975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449FB0DD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961 (0.394, 2.341) 0.930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3D50F78F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949 (0.388, 2.322) 0.9097</w:t>
            </w:r>
          </w:p>
        </w:tc>
      </w:tr>
      <w:tr w:rsidR="00F6779A" w:rsidRPr="00E56C44" w14:paraId="08A65331" w14:textId="77777777" w:rsidTr="0075388E">
        <w:trPr>
          <w:trHeight w:val="258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43A37A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Q4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E34DFF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1.803 (0.839, 3.876) 0.1336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2633FED6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1.536 (0.711, 3.318) 0.277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33C4315C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1.459 (0.671, 3.170) 0.3424</w:t>
            </w:r>
          </w:p>
        </w:tc>
      </w:tr>
      <w:tr w:rsidR="00F6779A" w:rsidRPr="00E56C44" w14:paraId="1DB8F919" w14:textId="77777777" w:rsidTr="0075388E">
        <w:trPr>
          <w:trHeight w:val="258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D23E30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b/>
                <w:bCs/>
                <w:color w:val="333333"/>
                <w:sz w:val="21"/>
                <w:szCs w:val="21"/>
              </w:rPr>
              <w:t>P for trend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A8AAE6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2200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34B13650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3815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0D7D5F2D" w14:textId="77777777" w:rsidR="00F6779A" w:rsidRPr="00E56C44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E56C44">
              <w:rPr>
                <w:color w:val="333333"/>
                <w:sz w:val="21"/>
                <w:szCs w:val="21"/>
              </w:rPr>
              <w:t>0.4347</w:t>
            </w:r>
          </w:p>
        </w:tc>
      </w:tr>
    </w:tbl>
    <w:p w14:paraId="5C38ECF4" w14:textId="77777777" w:rsidR="00F6779A" w:rsidRDefault="00F6779A" w:rsidP="00F6779A">
      <w:r w:rsidRPr="00BF4480">
        <w:t xml:space="preserve">Crude models did not adjust for any covariates, model 1 adjusted for age, sex, race, PIR, </w:t>
      </w:r>
      <w:r w:rsidRPr="008B4A5A">
        <w:t>educational attainment</w:t>
      </w:r>
      <w:r w:rsidRPr="00BF4480">
        <w:t xml:space="preserve">, and </w:t>
      </w:r>
      <w:r w:rsidRPr="008B4A5A">
        <w:t>marital status</w:t>
      </w:r>
      <w:r w:rsidRPr="00BF4480">
        <w:t>, and model 2 additionally adjusted for dietary energy intake above model 1.</w:t>
      </w:r>
    </w:p>
    <w:p w14:paraId="158A7A92" w14:textId="3D13E4EC" w:rsidR="00003ACE" w:rsidRPr="00C9298D" w:rsidRDefault="00003ACE" w:rsidP="00F6779A">
      <w:r w:rsidRPr="00003ACE">
        <w:t>MetS, Metabolic Syndrome; OBS, oxidative balance score; PIR, income-poverty ratio.</w:t>
      </w:r>
    </w:p>
    <w:p w14:paraId="0EE72150" w14:textId="77777777" w:rsidR="00F6779A" w:rsidRDefault="00F6779A" w:rsidP="00F6779A">
      <w:r w:rsidRPr="00E078E7">
        <w:rPr>
          <w:b/>
          <w:bCs/>
        </w:rPr>
        <w:t>Table S3</w:t>
      </w:r>
      <w:r w:rsidRPr="00E078E7">
        <w:t>. Association of OBS with prevalence of sarcopenia in the MetS population diagnosed by IDF criteria.</w:t>
      </w:r>
    </w:p>
    <w:tbl>
      <w:tblPr>
        <w:tblW w:w="0" w:type="auto"/>
        <w:tblInd w:w="33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9"/>
        <w:gridCol w:w="2613"/>
        <w:gridCol w:w="2493"/>
        <w:gridCol w:w="2493"/>
      </w:tblGrid>
      <w:tr w:rsidR="00F6779A" w:rsidRPr="001E77A3" w14:paraId="0A9ACFBC" w14:textId="77777777" w:rsidTr="0075388E">
        <w:trPr>
          <w:trHeight w:val="286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F5B747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8507FF" w14:textId="77777777" w:rsidR="00F6779A" w:rsidRPr="001E77A3" w:rsidRDefault="00F6779A" w:rsidP="0075388E">
            <w:pPr>
              <w:spacing w:before="0" w:after="0"/>
              <w:rPr>
                <w:b/>
                <w:bCs/>
                <w:color w:val="333333"/>
                <w:sz w:val="21"/>
                <w:szCs w:val="21"/>
              </w:rPr>
            </w:pPr>
            <w:r w:rsidRPr="001E77A3">
              <w:rPr>
                <w:b/>
                <w:bCs/>
                <w:color w:val="333333"/>
                <w:sz w:val="21"/>
                <w:szCs w:val="21"/>
              </w:rPr>
              <w:t>Crude Model</w:t>
            </w:r>
          </w:p>
          <w:p w14:paraId="4E907603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b/>
                <w:bCs/>
                <w:color w:val="333333"/>
                <w:sz w:val="21"/>
                <w:szCs w:val="21"/>
              </w:rPr>
              <w:t>OR (95%CI) P-value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170C29A8" w14:textId="77777777" w:rsidR="00F6779A" w:rsidRPr="001E77A3" w:rsidRDefault="00F6779A" w:rsidP="0075388E">
            <w:pPr>
              <w:spacing w:before="0" w:after="0"/>
              <w:rPr>
                <w:b/>
                <w:bCs/>
                <w:color w:val="333333"/>
                <w:sz w:val="21"/>
                <w:szCs w:val="21"/>
              </w:rPr>
            </w:pPr>
            <w:r w:rsidRPr="001E77A3">
              <w:rPr>
                <w:b/>
                <w:bCs/>
                <w:color w:val="333333"/>
                <w:sz w:val="21"/>
                <w:szCs w:val="21"/>
              </w:rPr>
              <w:t>Model 1</w:t>
            </w:r>
          </w:p>
          <w:p w14:paraId="48A6E055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b/>
                <w:bCs/>
                <w:color w:val="333333"/>
                <w:sz w:val="21"/>
                <w:szCs w:val="21"/>
              </w:rPr>
              <w:t>OR (95%CI) P-value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44F8EF9A" w14:textId="77777777" w:rsidR="00F6779A" w:rsidRPr="001E77A3" w:rsidRDefault="00F6779A" w:rsidP="0075388E">
            <w:pPr>
              <w:spacing w:before="0" w:after="0"/>
              <w:rPr>
                <w:b/>
                <w:bCs/>
                <w:color w:val="333333"/>
                <w:sz w:val="21"/>
                <w:szCs w:val="21"/>
              </w:rPr>
            </w:pPr>
            <w:r w:rsidRPr="001E77A3">
              <w:rPr>
                <w:b/>
                <w:bCs/>
                <w:color w:val="333333"/>
                <w:sz w:val="21"/>
                <w:szCs w:val="21"/>
              </w:rPr>
              <w:t>Model 2</w:t>
            </w:r>
          </w:p>
          <w:p w14:paraId="1D0CAECE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b/>
                <w:bCs/>
                <w:color w:val="333333"/>
                <w:sz w:val="21"/>
                <w:szCs w:val="21"/>
              </w:rPr>
              <w:t>OR (95%CI) P-value</w:t>
            </w:r>
          </w:p>
        </w:tc>
      </w:tr>
      <w:tr w:rsidR="00F6779A" w:rsidRPr="001E77A3" w14:paraId="4FAE06CE" w14:textId="77777777" w:rsidTr="0075388E">
        <w:trPr>
          <w:trHeight w:val="305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2009EE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b/>
                <w:bCs/>
                <w:color w:val="333333"/>
                <w:sz w:val="21"/>
                <w:szCs w:val="21"/>
              </w:rPr>
              <w:lastRenderedPageBreak/>
              <w:t>OBS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29D6DD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961 (0.947, 0.976) &lt;0.000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1824A93D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963 (0.948, 0.978) &lt;0.000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517D518A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959 (0.940, 0.979) 0.0001</w:t>
            </w:r>
          </w:p>
        </w:tc>
      </w:tr>
      <w:tr w:rsidR="00F6779A" w:rsidRPr="001E77A3" w14:paraId="6AA48F12" w14:textId="77777777" w:rsidTr="0075388E">
        <w:trPr>
          <w:trHeight w:val="286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47E759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b/>
                <w:bCs/>
                <w:color w:val="333333"/>
                <w:sz w:val="21"/>
                <w:szCs w:val="21"/>
              </w:rPr>
              <w:t>OBS quartile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832B5A" w14:textId="77777777" w:rsidR="00F6779A" w:rsidRPr="001E77A3" w:rsidRDefault="00F6779A" w:rsidP="0075388E">
            <w:pPr>
              <w:spacing w:before="0" w:after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2231CB8" w14:textId="77777777" w:rsidR="00F6779A" w:rsidRPr="001E77A3" w:rsidRDefault="00F6779A" w:rsidP="0075388E">
            <w:pPr>
              <w:spacing w:before="0" w:after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811B6F4" w14:textId="77777777" w:rsidR="00F6779A" w:rsidRPr="001E77A3" w:rsidRDefault="00F6779A" w:rsidP="0075388E">
            <w:pPr>
              <w:spacing w:before="0" w:after="0"/>
              <w:rPr>
                <w:rFonts w:eastAsia="等线"/>
                <w:sz w:val="20"/>
                <w:szCs w:val="20"/>
              </w:rPr>
            </w:pPr>
          </w:p>
        </w:tc>
      </w:tr>
      <w:tr w:rsidR="00F6779A" w:rsidRPr="001E77A3" w14:paraId="4DA9A2A4" w14:textId="77777777" w:rsidTr="0075388E">
        <w:trPr>
          <w:trHeight w:val="286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119CFA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Q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BFEAD4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59A08FD8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7FBB4095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Ref.</w:t>
            </w:r>
          </w:p>
        </w:tc>
      </w:tr>
      <w:tr w:rsidR="00F6779A" w:rsidRPr="001E77A3" w14:paraId="21292159" w14:textId="77777777" w:rsidTr="0075388E">
        <w:trPr>
          <w:trHeight w:val="305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D159FF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Q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768579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793 (0.573, 1.097) 0.1640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66EB33EB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768 (0.546, 1.080) 0.1315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6833AAB7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763 (0.540, 1.078) 0.1277</w:t>
            </w:r>
          </w:p>
        </w:tc>
      </w:tr>
      <w:tr w:rsidR="00F6779A" w:rsidRPr="001E77A3" w14:paraId="219C2BAC" w14:textId="77777777" w:rsidTr="0075388E">
        <w:trPr>
          <w:trHeight w:val="286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F11844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Q3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3CC6BD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607 (0.448, 0.822) 0.0016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0BA118EE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637 (0.461, 0.880) 0.0073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3E4614E3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629 (0.443, 0.895) 0.0112</w:t>
            </w:r>
          </w:p>
        </w:tc>
      </w:tr>
      <w:tr w:rsidR="00F6779A" w:rsidRPr="001E77A3" w14:paraId="799B5E2B" w14:textId="77777777" w:rsidTr="0075388E">
        <w:trPr>
          <w:trHeight w:val="286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442BD7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Q4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52C672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502 (0.367, 0.686) &lt;0.000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039400A0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518 (0.378, 0.710) 0.000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5FE89B51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507 (0.343, 0.751) 0.0010</w:t>
            </w:r>
          </w:p>
        </w:tc>
      </w:tr>
      <w:tr w:rsidR="00F6779A" w:rsidRPr="001E77A3" w14:paraId="332046CD" w14:textId="77777777" w:rsidTr="0075388E">
        <w:trPr>
          <w:trHeight w:val="286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789F77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b/>
                <w:bCs/>
                <w:color w:val="333333"/>
                <w:sz w:val="21"/>
                <w:szCs w:val="21"/>
              </w:rPr>
              <w:t>P for trend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8A7E36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2A189943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0CBC694C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0006</w:t>
            </w:r>
          </w:p>
        </w:tc>
      </w:tr>
      <w:tr w:rsidR="00F6779A" w:rsidRPr="001E77A3" w14:paraId="3C671CFE" w14:textId="77777777" w:rsidTr="0075388E">
        <w:trPr>
          <w:trHeight w:val="305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48F72B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b/>
                <w:bCs/>
                <w:color w:val="333333"/>
                <w:sz w:val="21"/>
                <w:szCs w:val="21"/>
              </w:rPr>
              <w:t>OBS. dietary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3F1E84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965 (0.949, 0.981) &lt;0.000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6A826506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968 (0.951, 0.984) 0.000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276A846D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967 (0.945, 0.989) 0.0039</w:t>
            </w:r>
          </w:p>
        </w:tc>
      </w:tr>
      <w:tr w:rsidR="00F6779A" w:rsidRPr="001E77A3" w14:paraId="3AA9498E" w14:textId="77777777" w:rsidTr="0075388E">
        <w:trPr>
          <w:trHeight w:val="286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D01C7B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b/>
                <w:bCs/>
                <w:color w:val="333333"/>
                <w:sz w:val="21"/>
                <w:szCs w:val="21"/>
              </w:rPr>
              <w:t>OBS. dietary quartile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E17D36" w14:textId="77777777" w:rsidR="00F6779A" w:rsidRPr="001E77A3" w:rsidRDefault="00F6779A" w:rsidP="0075388E">
            <w:pPr>
              <w:spacing w:before="0" w:after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18D7B59" w14:textId="77777777" w:rsidR="00F6779A" w:rsidRPr="001E77A3" w:rsidRDefault="00F6779A" w:rsidP="0075388E">
            <w:pPr>
              <w:spacing w:before="0" w:after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BC1F38D" w14:textId="77777777" w:rsidR="00F6779A" w:rsidRPr="001E77A3" w:rsidRDefault="00F6779A" w:rsidP="0075388E">
            <w:pPr>
              <w:spacing w:before="0" w:after="0"/>
              <w:rPr>
                <w:rFonts w:eastAsia="等线"/>
                <w:sz w:val="20"/>
                <w:szCs w:val="20"/>
              </w:rPr>
            </w:pPr>
          </w:p>
        </w:tc>
      </w:tr>
      <w:tr w:rsidR="00F6779A" w:rsidRPr="001E77A3" w14:paraId="37640076" w14:textId="77777777" w:rsidTr="0075388E">
        <w:trPr>
          <w:trHeight w:val="286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77A48E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Q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F09882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34175A31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7EEBCEA8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Ref.</w:t>
            </w:r>
          </w:p>
        </w:tc>
      </w:tr>
      <w:tr w:rsidR="00F6779A" w:rsidRPr="001E77A3" w14:paraId="1C9506C1" w14:textId="77777777" w:rsidTr="0075388E">
        <w:trPr>
          <w:trHeight w:val="305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728B68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Q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5AD4C5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733 (0.518, 1.039) 0.0834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6AA1680C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709 (0.495, 1.016) 0.0636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4D21966F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711 (0.486, 1.040) 0.0819</w:t>
            </w:r>
          </w:p>
        </w:tc>
      </w:tr>
      <w:tr w:rsidR="00F6779A" w:rsidRPr="001E77A3" w14:paraId="70A64E2B" w14:textId="77777777" w:rsidTr="0075388E">
        <w:trPr>
          <w:trHeight w:val="286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30D935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Q3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09777C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722 (0.517, 1.008) 0.0584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1B39907D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764 (0.535, 1.092) 0.1429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0A68C6FB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768 (0.527, 1.118) 0.1717</w:t>
            </w:r>
          </w:p>
        </w:tc>
      </w:tr>
      <w:tr w:rsidR="00F6779A" w:rsidRPr="001E77A3" w14:paraId="4B227D4C" w14:textId="77777777" w:rsidTr="0075388E">
        <w:trPr>
          <w:trHeight w:val="286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11B04C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Q4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A52402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505 (0.361, 0.707) 0.000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266336BF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526 (0.374, 0.741) 0.0004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473804F1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531 (0.343, 0.821) 0.0052</w:t>
            </w:r>
          </w:p>
        </w:tc>
      </w:tr>
      <w:tr w:rsidR="00F6779A" w:rsidRPr="001E77A3" w14:paraId="2C874760" w14:textId="77777777" w:rsidTr="0075388E">
        <w:trPr>
          <w:trHeight w:val="305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2DAE18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b/>
                <w:bCs/>
                <w:color w:val="333333"/>
                <w:sz w:val="21"/>
                <w:szCs w:val="21"/>
              </w:rPr>
              <w:t>P for trend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7C8E42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000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796A5503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0010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7F4C4886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0099</w:t>
            </w:r>
          </w:p>
        </w:tc>
      </w:tr>
      <w:tr w:rsidR="00F6779A" w:rsidRPr="001E77A3" w14:paraId="496EB880" w14:textId="77777777" w:rsidTr="0075388E">
        <w:trPr>
          <w:trHeight w:val="286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C9E9BE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b/>
                <w:bCs/>
                <w:color w:val="333333"/>
                <w:sz w:val="21"/>
                <w:szCs w:val="21"/>
              </w:rPr>
              <w:t>OBS. lifestyle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18FCE2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846 (0.780, 0.919) 0.000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5EAA424A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830 (0.762, 0.905) &lt;0.000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44BE0911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828 (0.760, 0.902) &lt;0.0001</w:t>
            </w:r>
          </w:p>
        </w:tc>
      </w:tr>
      <w:tr w:rsidR="00F6779A" w:rsidRPr="001E77A3" w14:paraId="470642DE" w14:textId="77777777" w:rsidTr="0075388E">
        <w:trPr>
          <w:trHeight w:val="286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A8F2D9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b/>
                <w:bCs/>
                <w:color w:val="333333"/>
                <w:sz w:val="21"/>
                <w:szCs w:val="21"/>
              </w:rPr>
              <w:t>OBS. lifestyle quartile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793B55" w14:textId="77777777" w:rsidR="00F6779A" w:rsidRPr="001E77A3" w:rsidRDefault="00F6779A" w:rsidP="0075388E">
            <w:pPr>
              <w:spacing w:before="0" w:after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0E6172D" w14:textId="77777777" w:rsidR="00F6779A" w:rsidRPr="001E77A3" w:rsidRDefault="00F6779A" w:rsidP="0075388E">
            <w:pPr>
              <w:spacing w:before="0" w:after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613F763" w14:textId="77777777" w:rsidR="00F6779A" w:rsidRPr="001E77A3" w:rsidRDefault="00F6779A" w:rsidP="0075388E">
            <w:pPr>
              <w:spacing w:before="0" w:after="0"/>
              <w:rPr>
                <w:rFonts w:eastAsia="等线"/>
                <w:sz w:val="20"/>
                <w:szCs w:val="20"/>
              </w:rPr>
            </w:pPr>
          </w:p>
        </w:tc>
      </w:tr>
      <w:tr w:rsidR="00F6779A" w:rsidRPr="001E77A3" w14:paraId="7DD9B073" w14:textId="77777777" w:rsidTr="0075388E">
        <w:trPr>
          <w:trHeight w:val="286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401770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Q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D006E4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0EA5458D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7569FB46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Ref.</w:t>
            </w:r>
          </w:p>
        </w:tc>
      </w:tr>
      <w:tr w:rsidR="00F6779A" w:rsidRPr="001E77A3" w14:paraId="2FB11227" w14:textId="77777777" w:rsidTr="0075388E">
        <w:trPr>
          <w:trHeight w:val="305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532E14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Q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1B8A4F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744 (0.517, 1.070) 0.1135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4095D8C2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745 (0.516, 1.075) 0.1184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4FA95F12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728 (0.505, 1.050) 0.0920</w:t>
            </w:r>
          </w:p>
        </w:tc>
      </w:tr>
      <w:tr w:rsidR="00F6779A" w:rsidRPr="001E77A3" w14:paraId="17481959" w14:textId="77777777" w:rsidTr="0075388E">
        <w:trPr>
          <w:trHeight w:val="286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122920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Q3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C08AFD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676 (0.471, 0.969) 0.035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4BA0E7FF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661 (0.450, 0.972) 0.0375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76F1048A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654 (0.446, 0.959) 0.0321</w:t>
            </w:r>
          </w:p>
        </w:tc>
      </w:tr>
      <w:tr w:rsidR="00F6779A" w:rsidRPr="001E77A3" w14:paraId="27834117" w14:textId="77777777" w:rsidTr="0075388E">
        <w:trPr>
          <w:trHeight w:val="286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011E82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Q4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FC3D63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566 (0.404, 0.792) 0.001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5CCBE8D6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530 (0.373, 0.753) 0.0006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15B04CE9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524 (0.369, 0.743) 0.0005</w:t>
            </w:r>
          </w:p>
        </w:tc>
      </w:tr>
      <w:tr w:rsidR="00F6779A" w:rsidRPr="001E77A3" w14:paraId="5A4CA9C8" w14:textId="77777777" w:rsidTr="0075388E">
        <w:trPr>
          <w:trHeight w:val="305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64DCE7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b/>
                <w:bCs/>
                <w:color w:val="333333"/>
                <w:sz w:val="21"/>
                <w:szCs w:val="21"/>
              </w:rPr>
              <w:t>P for trend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7B8A0C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0014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2F6BB937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0008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  <w:hideMark/>
          </w:tcPr>
          <w:p w14:paraId="52AD3810" w14:textId="77777777" w:rsidR="00F6779A" w:rsidRPr="001E77A3" w:rsidRDefault="00F6779A" w:rsidP="0075388E">
            <w:pPr>
              <w:spacing w:before="0" w:after="0"/>
              <w:rPr>
                <w:color w:val="333333"/>
                <w:sz w:val="21"/>
                <w:szCs w:val="21"/>
              </w:rPr>
            </w:pPr>
            <w:r w:rsidRPr="001E77A3">
              <w:rPr>
                <w:color w:val="333333"/>
                <w:sz w:val="21"/>
                <w:szCs w:val="21"/>
              </w:rPr>
              <w:t>0.0007</w:t>
            </w:r>
          </w:p>
        </w:tc>
      </w:tr>
    </w:tbl>
    <w:p w14:paraId="4A1A540B" w14:textId="77777777" w:rsidR="00F6779A" w:rsidRPr="001E77A3" w:rsidRDefault="00F6779A" w:rsidP="00F6779A">
      <w:r w:rsidRPr="00BF4480">
        <w:t xml:space="preserve">Crude models did not adjust for any covariates, model 1 adjusted for age, sex, race, PIR, </w:t>
      </w:r>
      <w:r w:rsidRPr="008B4A5A">
        <w:t>educational attainment</w:t>
      </w:r>
      <w:r w:rsidRPr="00BF4480">
        <w:t xml:space="preserve">, and </w:t>
      </w:r>
      <w:r w:rsidRPr="008B4A5A">
        <w:t>marital status</w:t>
      </w:r>
      <w:r w:rsidRPr="00BF4480">
        <w:t>, and model 2 additionally adjusted for dietary energy intake above model 1.</w:t>
      </w:r>
    </w:p>
    <w:p w14:paraId="58F1AED1" w14:textId="1772543F" w:rsidR="00DE23E8" w:rsidRPr="001549D3" w:rsidRDefault="00AD0334" w:rsidP="00654E8F">
      <w:pPr>
        <w:spacing w:before="240"/>
        <w:rPr>
          <w:rFonts w:hint="eastAsia"/>
          <w:lang w:eastAsia="zh-CN"/>
        </w:rPr>
      </w:pPr>
      <w:r w:rsidRPr="00AD0334">
        <w:t>MetS, Metabolic Syndrome; OBS, oxidative balance score; PIR, income-poverty ratio</w:t>
      </w:r>
      <w:r>
        <w:rPr>
          <w:rFonts w:hint="eastAsia"/>
          <w:lang w:eastAsia="zh-CN"/>
        </w:rPr>
        <w:t>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444803" w14:textId="77777777" w:rsidR="00ED0F94" w:rsidRDefault="00ED0F94" w:rsidP="00117666">
      <w:pPr>
        <w:spacing w:after="0"/>
      </w:pPr>
      <w:r>
        <w:separator/>
      </w:r>
    </w:p>
  </w:endnote>
  <w:endnote w:type="continuationSeparator" w:id="0">
    <w:p w14:paraId="371279AF" w14:textId="77777777" w:rsidR="00ED0F94" w:rsidRDefault="00ED0F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55E6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55E6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55E6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55E6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3D5915" w14:textId="77777777" w:rsidR="00ED0F94" w:rsidRDefault="00ED0F94" w:rsidP="00117666">
      <w:pPr>
        <w:spacing w:after="0"/>
      </w:pPr>
      <w:r>
        <w:separator/>
      </w:r>
    </w:p>
  </w:footnote>
  <w:footnote w:type="continuationSeparator" w:id="0">
    <w:p w14:paraId="121B779B" w14:textId="77777777" w:rsidR="00ED0F94" w:rsidRDefault="00ED0F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55E6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55E6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AC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5E6C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0334"/>
    <w:rsid w:val="00B1671E"/>
    <w:rsid w:val="00B25EB8"/>
    <w:rsid w:val="00B354E1"/>
    <w:rsid w:val="00B37F4D"/>
    <w:rsid w:val="00C52A7B"/>
    <w:rsid w:val="00C56BAF"/>
    <w:rsid w:val="00C61731"/>
    <w:rsid w:val="00C679AA"/>
    <w:rsid w:val="00C75972"/>
    <w:rsid w:val="00CC0A3A"/>
    <w:rsid w:val="00CD066B"/>
    <w:rsid w:val="00CE4FEE"/>
    <w:rsid w:val="00DB59C3"/>
    <w:rsid w:val="00DC259A"/>
    <w:rsid w:val="00DE23E8"/>
    <w:rsid w:val="00DE6214"/>
    <w:rsid w:val="00E42F10"/>
    <w:rsid w:val="00E52377"/>
    <w:rsid w:val="00E64E17"/>
    <w:rsid w:val="00E866C9"/>
    <w:rsid w:val="00EA3D3C"/>
    <w:rsid w:val="00ED0F94"/>
    <w:rsid w:val="00F46900"/>
    <w:rsid w:val="00F61D89"/>
    <w:rsid w:val="00F6779A"/>
    <w:rsid w:val="00FF3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9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3</Pages>
  <Words>790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ng shi</cp:lastModifiedBy>
  <cp:revision>8</cp:revision>
  <cp:lastPrinted>2013-10-03T12:51:00Z</cp:lastPrinted>
  <dcterms:created xsi:type="dcterms:W3CDTF">2022-11-17T16:58:00Z</dcterms:created>
  <dcterms:modified xsi:type="dcterms:W3CDTF">2024-11-16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